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27757E" w14:textId="70E42903" w:rsidR="004E499C" w:rsidRPr="00952FC6" w:rsidRDefault="003E276B">
      <w:pPr>
        <w:rPr>
          <w:i/>
          <w:lang w:val="en-US"/>
        </w:rPr>
      </w:pPr>
      <w:r w:rsidRPr="00952FC6">
        <w:rPr>
          <w:lang w:val="en-US"/>
        </w:rPr>
        <w:t xml:space="preserve">Supplementary table 4 </w:t>
      </w:r>
      <w:proofErr w:type="gramStart"/>
      <w:r w:rsidR="00A15DD7" w:rsidRPr="00952FC6">
        <w:rPr>
          <w:i/>
          <w:lang w:val="en-US"/>
        </w:rPr>
        <w:t>For</w:t>
      </w:r>
      <w:proofErr w:type="gramEnd"/>
      <w:r w:rsidR="00A15DD7" w:rsidRPr="00952FC6">
        <w:rPr>
          <w:i/>
          <w:lang w:val="en-US"/>
        </w:rPr>
        <w:t xml:space="preserve"> each antibody</w:t>
      </w:r>
      <w:r w:rsidR="00A15DD7" w:rsidRPr="00952FC6">
        <w:rPr>
          <w:lang w:val="en-US"/>
        </w:rPr>
        <w:t xml:space="preserve"> </w:t>
      </w:r>
      <w:r w:rsidR="00A15DD7">
        <w:rPr>
          <w:i/>
          <w:lang w:val="en-GB"/>
        </w:rPr>
        <w:t>within the number of available</w:t>
      </w:r>
      <w:r w:rsidR="00A15DD7" w:rsidRPr="00A15DD7">
        <w:rPr>
          <w:i/>
          <w:lang w:val="en-GB"/>
        </w:rPr>
        <w:t xml:space="preserve"> cores with an </w:t>
      </w:r>
      <w:r w:rsidR="00A15DD7">
        <w:rPr>
          <w:i/>
          <w:lang w:val="en-GB"/>
        </w:rPr>
        <w:t xml:space="preserve">IHC score </w:t>
      </w:r>
      <w:r w:rsidR="00952FC6">
        <w:rPr>
          <w:i/>
          <w:lang w:val="en-GB"/>
        </w:rPr>
        <w:t>(</w:t>
      </w:r>
      <w:r w:rsidR="00A15DD7">
        <w:rPr>
          <w:i/>
          <w:lang w:val="en-GB"/>
        </w:rPr>
        <w:t xml:space="preserve">ranging from </w:t>
      </w:r>
      <w:r w:rsidR="0063781D">
        <w:rPr>
          <w:i/>
          <w:lang w:val="en-GB"/>
        </w:rPr>
        <w:t>1 to 4</w:t>
      </w:r>
      <w:r w:rsidR="00952FC6">
        <w:rPr>
          <w:i/>
          <w:lang w:val="en-GB"/>
        </w:rPr>
        <w:t>)</w:t>
      </w:r>
      <w:r w:rsidR="00A15DD7">
        <w:rPr>
          <w:i/>
          <w:lang w:val="en-GB"/>
        </w:rPr>
        <w:t xml:space="preserve"> the</w:t>
      </w:r>
      <w:r w:rsidR="0063781D">
        <w:rPr>
          <w:i/>
          <w:lang w:val="en-GB"/>
        </w:rPr>
        <w:t xml:space="preserve"> p-values comparing staining intensity for </w:t>
      </w:r>
      <w:r w:rsidR="00A15DD7">
        <w:rPr>
          <w:i/>
          <w:lang w:val="en-GB"/>
        </w:rPr>
        <w:t>delayed and</w:t>
      </w:r>
      <w:r w:rsidR="00A15DD7" w:rsidRPr="00A15DD7">
        <w:rPr>
          <w:i/>
          <w:lang w:val="en-GB"/>
        </w:rPr>
        <w:t xml:space="preserve"> prolonged fixation to standard fixation.</w:t>
      </w:r>
    </w:p>
    <w:p w14:paraId="08D3490E" w14:textId="77777777" w:rsidR="004E499C" w:rsidRPr="00952FC6" w:rsidRDefault="004E499C">
      <w:pPr>
        <w:rPr>
          <w:lang w:val="en-US"/>
        </w:rPr>
      </w:pPr>
    </w:p>
    <w:p w14:paraId="2CA64F3E" w14:textId="77777777" w:rsidR="004E499C" w:rsidRPr="00952FC6" w:rsidRDefault="004E499C">
      <w:pPr>
        <w:rPr>
          <w:lang w:val="en-US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5"/>
        <w:gridCol w:w="722"/>
        <w:gridCol w:w="343"/>
        <w:gridCol w:w="760"/>
        <w:gridCol w:w="343"/>
        <w:gridCol w:w="760"/>
        <w:gridCol w:w="392"/>
        <w:gridCol w:w="777"/>
        <w:gridCol w:w="343"/>
        <w:gridCol w:w="760"/>
        <w:gridCol w:w="343"/>
        <w:gridCol w:w="760"/>
        <w:gridCol w:w="379"/>
        <w:gridCol w:w="760"/>
        <w:gridCol w:w="343"/>
        <w:gridCol w:w="760"/>
        <w:gridCol w:w="343"/>
        <w:gridCol w:w="760"/>
      </w:tblGrid>
      <w:tr w:rsidR="00510C61" w:rsidRPr="006A441B" w14:paraId="693C34BE" w14:textId="77777777" w:rsidTr="00A2660E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C034B69" w14:textId="219AB092" w:rsidR="00510C61" w:rsidRPr="006A441B" w:rsidRDefault="00510C61" w:rsidP="007760B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6A441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mp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570F8B9" w14:textId="77777777" w:rsidR="00510C61" w:rsidRPr="006A441B" w:rsidRDefault="00510C61" w:rsidP="007760B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6A02BB87" w14:textId="77777777" w:rsidR="00510C61" w:rsidRPr="006A441B" w:rsidRDefault="00510C61" w:rsidP="007760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8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05E12095" w14:textId="77777777" w:rsidR="00510C61" w:rsidRPr="006A441B" w:rsidRDefault="00510C61" w:rsidP="007760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Keratin</w:t>
            </w:r>
            <w:proofErr w:type="spellEnd"/>
            <w:r w:rsidRPr="006A441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28ABB53E" w14:textId="77777777" w:rsidR="00510C61" w:rsidRPr="006A441B" w:rsidRDefault="00510C61" w:rsidP="007760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Ker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MNF</w:t>
            </w:r>
            <w:r w:rsidRPr="006A441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5E54DF71" w14:textId="77777777" w:rsidR="00510C61" w:rsidRPr="006A441B" w:rsidRDefault="00510C61" w:rsidP="007760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E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790CDCAC" w14:textId="77777777" w:rsidR="00510C61" w:rsidRPr="006A441B" w:rsidRDefault="00510C61" w:rsidP="007760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m 5.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7D7A9E87" w14:textId="2FAA2471" w:rsidR="00510C61" w:rsidRPr="006A441B" w:rsidRDefault="00510C61" w:rsidP="007760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TF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ak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64209E8C" w14:textId="77777777" w:rsidR="00510C61" w:rsidRPr="006A441B" w:rsidRDefault="00510C61" w:rsidP="007760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rafV600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526F444A" w14:textId="77777777" w:rsidR="00510C61" w:rsidRPr="006A441B" w:rsidRDefault="00510C61" w:rsidP="007760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40</w:t>
            </w:r>
          </w:p>
        </w:tc>
      </w:tr>
      <w:tr w:rsidR="00510C61" w:rsidRPr="006A441B" w14:paraId="19FB951A" w14:textId="77777777" w:rsidTr="007760BE">
        <w:trPr>
          <w:trHeight w:val="340"/>
        </w:trPr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5C047A5" w14:textId="77777777" w:rsidR="00510C61" w:rsidRPr="006A441B" w:rsidRDefault="00510C61" w:rsidP="007760B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8970FC" w14:textId="77777777" w:rsidR="00510C61" w:rsidRPr="006A441B" w:rsidRDefault="00510C61" w:rsidP="007760B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FC070E7" w14:textId="77777777" w:rsidR="00510C61" w:rsidRPr="006A441B" w:rsidRDefault="00510C61" w:rsidP="007760B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82369" w14:textId="5D1BBDF5" w:rsidR="00510C61" w:rsidRPr="006A441B" w:rsidRDefault="00510C61" w:rsidP="007760B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73356A6" w14:textId="77777777" w:rsidR="00510C61" w:rsidRPr="006A441B" w:rsidRDefault="00510C61" w:rsidP="007760B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00089" w14:textId="0F27F82B" w:rsidR="00510C61" w:rsidRPr="006A441B" w:rsidRDefault="00510C61" w:rsidP="007760B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A7166A0" w14:textId="77777777" w:rsidR="00510C61" w:rsidRPr="006A441B" w:rsidRDefault="00510C61" w:rsidP="007760B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B06AD" w14:textId="11C6BE82" w:rsidR="00510C61" w:rsidRPr="006A441B" w:rsidRDefault="00510C61" w:rsidP="007760B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9BC131B" w14:textId="77777777" w:rsidR="00510C61" w:rsidRPr="006A441B" w:rsidRDefault="00510C61" w:rsidP="007760B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5E12D" w14:textId="09182F3E" w:rsidR="00510C61" w:rsidRPr="006A441B" w:rsidRDefault="00510C61" w:rsidP="007760B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10C6A8C" w14:textId="77777777" w:rsidR="00510C61" w:rsidRPr="006A441B" w:rsidRDefault="00510C61" w:rsidP="007760B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01F40" w14:textId="39AD98B5" w:rsidR="00510C61" w:rsidRPr="006A441B" w:rsidRDefault="00510C61" w:rsidP="007760B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69BC268" w14:textId="77777777" w:rsidR="00510C61" w:rsidRPr="006A441B" w:rsidRDefault="00510C61" w:rsidP="007760B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DBACB" w14:textId="764B593A" w:rsidR="00510C61" w:rsidRPr="006A441B" w:rsidRDefault="00510C61" w:rsidP="007760B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73BB44" w14:textId="77777777" w:rsidR="00510C61" w:rsidRPr="006A441B" w:rsidRDefault="00510C61" w:rsidP="007760B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3D80C" w14:textId="6E7E82E7" w:rsidR="00510C61" w:rsidRPr="006A441B" w:rsidRDefault="00510C61" w:rsidP="007760B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BE434FA" w14:textId="77777777" w:rsidR="00510C61" w:rsidRPr="006A441B" w:rsidRDefault="00510C61" w:rsidP="007760B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134F6" w14:textId="2BCB6BA5" w:rsidR="00510C61" w:rsidRPr="006A441B" w:rsidRDefault="00510C61" w:rsidP="007760B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510C61" w:rsidRPr="006A441B" w14:paraId="2DB4A4AB" w14:textId="77777777" w:rsidTr="007760B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93B32D" w14:textId="5908943C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h de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DB00C" w14:textId="77777777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ma</w:t>
            </w: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678903" w14:textId="1FBED01F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0AF6" w14:textId="71228061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5529" w14:textId="3D491C31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CDEE8" w14:textId="55B22C3E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6264" w14:textId="25B4978C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B76AF" w14:textId="669016E8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080A" w14:textId="351890A9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5A32" w14:textId="61E89820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25F4" w14:textId="6690BCB3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C9CC" w14:textId="11583353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6DE0" w14:textId="55C12057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1140" w14:textId="78CCC3BC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AD26" w14:textId="21E85BD5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A7009" w14:textId="13990272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CBF6" w14:textId="1F3509FD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42CF" w14:textId="38951345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</w:tr>
      <w:tr w:rsidR="00510C61" w:rsidRPr="006A441B" w14:paraId="12B846E9" w14:textId="77777777" w:rsidTr="007760B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61DFD41" w14:textId="77777777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964E1" w14:textId="77777777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EFE367" w14:textId="67248583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D431" w14:textId="6DF102A0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1353" w14:textId="4FA3B398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217A" w14:textId="32DA51F4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4CB8" w14:textId="471EE1F5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AEB03" w14:textId="5B6D0235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A676" w14:textId="130B7E68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C493" w14:textId="4CBECE20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0EB9" w14:textId="0B1179FA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7A872" w14:textId="632A3C09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0410" w14:textId="6787A3D3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D42C" w14:textId="5C26457A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6737" w14:textId="7EE70340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6A8B" w14:textId="2BFDEB76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2DDC" w14:textId="76BD0552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2492E" w14:textId="53011FCA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2</w:t>
            </w:r>
          </w:p>
        </w:tc>
      </w:tr>
      <w:tr w:rsidR="00510C61" w:rsidRPr="006A441B" w14:paraId="2734B64A" w14:textId="77777777" w:rsidTr="007760B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2851650" w14:textId="392B9D49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h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el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5C159" w14:textId="77777777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m</w:t>
            </w: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C73559" w14:textId="79565D69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4BC8" w14:textId="64D6C743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1730" w14:textId="6E9CA17B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7CFB" w14:textId="0FF79BCF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7C6E" w14:textId="10E9A8CF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15A3B" w14:textId="7183FCC9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7435" w14:textId="4EA40FE8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9E8E0" w14:textId="75FDDBC4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A820" w14:textId="119093B7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A9CB" w14:textId="33A70B0D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A63D" w14:textId="517B8C19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55AB" w14:textId="37F74626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3CFE" w14:textId="60881E9B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C94C5" w14:textId="7E4AC88A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21C1" w14:textId="0DF322B3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E14D" w14:textId="6B15E396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</w:tr>
      <w:tr w:rsidR="00510C61" w:rsidRPr="006A441B" w14:paraId="7DA7043D" w14:textId="77777777" w:rsidTr="007760B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C420C8D" w14:textId="77777777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844A0" w14:textId="77777777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9DB24C" w14:textId="141AA7C9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F755" w14:textId="5B35539E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5D1C" w14:textId="091681E8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EBDDC" w14:textId="4AC9947F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6DB9" w14:textId="442BEA73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3303" w14:textId="28C74D35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EE01" w14:textId="2D8D3A0F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7621" w14:textId="21D58CBF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9AB1" w14:textId="226F0BA9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55CF" w14:textId="4DA21510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DA6B" w14:textId="05E06AEF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E3C8" w14:textId="7CF99AC9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503E" w14:textId="54784CC8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132B" w14:textId="2B229F2F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3EBF" w14:textId="043ECA42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1555" w14:textId="6F52E189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</w:tr>
      <w:tr w:rsidR="00510C61" w:rsidRPr="006A441B" w14:paraId="16717EF2" w14:textId="77777777" w:rsidTr="007760B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5A9871" w14:textId="593DCB0A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h del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6D954" w14:textId="77777777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m</w:t>
            </w: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1C40CA" w14:textId="2B00A84D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2D9E" w14:textId="259335F3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F4FE" w14:textId="52D59831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9202" w14:textId="22F39AAF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397C" w14:textId="5A34CC3A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0CF6" w14:textId="2165698F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F4B6" w14:textId="4C742AA1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BE90" w14:textId="768A89E3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68FD" w14:textId="4E95FEC1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811D" w14:textId="041155A7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E8C9" w14:textId="0C0DE2F2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4A26" w14:textId="783B9D92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798F" w14:textId="22216E80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C300E" w14:textId="40544474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390A" w14:textId="6783B3E3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51810" w14:textId="2DF0E01A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</w:tr>
      <w:tr w:rsidR="00510C61" w:rsidRPr="006A441B" w14:paraId="7FA2DAA0" w14:textId="77777777" w:rsidTr="007760B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B1FD4EB" w14:textId="77777777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80E65" w14:textId="77777777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8CF610" w14:textId="68DD6768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86E38" w14:textId="3FBF726D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5333" w14:textId="59C2AB0C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CB48" w14:textId="3DC45CFF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5762" w14:textId="660FC927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165B" w14:textId="2A9D3795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6D0A" w14:textId="3920985B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D327" w14:textId="3D625E68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53AF" w14:textId="35BBF68C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5C95" w14:textId="21413EAD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8B36" w14:textId="7CF97646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4A3D" w14:textId="28A2B209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4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0C21" w14:textId="166305A1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457F" w14:textId="0D1DE807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0E7A" w14:textId="0F5FB224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2308" w14:textId="72F3521D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79</w:t>
            </w:r>
          </w:p>
        </w:tc>
      </w:tr>
      <w:tr w:rsidR="00510C61" w:rsidRPr="006A441B" w14:paraId="744B51E2" w14:textId="77777777" w:rsidTr="007760B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AA32ED" w14:textId="32A33073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h del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0646D" w14:textId="77777777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ma</w:t>
            </w: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C95129" w14:textId="0E0136A0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6823" w14:textId="5420647D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E32D" w14:textId="6246A45A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14BC" w14:textId="3A65C893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2C8A" w14:textId="60CD1FA6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8578" w14:textId="59ABAD5A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368C" w14:textId="0BA87694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4632" w14:textId="1678E6C1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9B84" w14:textId="082D23D5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0F5C" w14:textId="2917FA33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38A6" w14:textId="2CF0F0CF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53EA7" w14:textId="775012B8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5A5F" w14:textId="781E0E97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AFDA" w14:textId="305488F6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00A9" w14:textId="2FC1A9AD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0B4B" w14:textId="33EF1356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2</w:t>
            </w:r>
          </w:p>
        </w:tc>
      </w:tr>
      <w:tr w:rsidR="00510C61" w:rsidRPr="006A441B" w14:paraId="7B90FA42" w14:textId="77777777" w:rsidTr="007760B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8914FBA" w14:textId="77777777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C5987" w14:textId="77777777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F36A67" w14:textId="3F8E46B7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F3DE" w14:textId="68CEA1A6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6EA2" w14:textId="755C2092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EE4E" w14:textId="08680D83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FBAF" w14:textId="09BC4C55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B2EC8" w14:textId="7681E005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2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9010" w14:textId="14590D58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994BF" w14:textId="12E19C97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428D" w14:textId="655B2055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C28F" w14:textId="6F7C25B6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8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CFA7" w14:textId="0B080B2C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1323" w14:textId="0494C549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8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D48C" w14:textId="6BC8E251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C67D" w14:textId="23C5D103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9C21" w14:textId="0F0B713E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550F" w14:textId="772DA52D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8</w:t>
            </w:r>
          </w:p>
        </w:tc>
      </w:tr>
      <w:tr w:rsidR="00510C61" w:rsidRPr="006A441B" w14:paraId="41C1A664" w14:textId="77777777" w:rsidTr="007760B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03DDA600" w14:textId="3986823F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h del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5F064" w14:textId="77777777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m</w:t>
            </w: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54147A" w14:textId="689DC768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7898" w14:textId="4B2E78D7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24C1" w14:textId="0924BAD9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C92B" w14:textId="1E6EB2D9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5447" w14:textId="23FC7C3C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329F2" w14:textId="57867269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F006" w14:textId="3CED66E4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D81E" w14:textId="283016B2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CABE" w14:textId="4A8DC681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BEAD" w14:textId="2E1C152E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E32A" w14:textId="7929803D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A6E3" w14:textId="7E2C3134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2A21" w14:textId="488877EA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B21C3" w14:textId="15F862E2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ED5C" w14:textId="235CF9A8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D31D" w14:textId="460E2CDD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</w:tr>
      <w:tr w:rsidR="00510C61" w:rsidRPr="006A441B" w14:paraId="63AD0A3A" w14:textId="77777777" w:rsidTr="007760B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D192631" w14:textId="77777777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DAF3CE" w14:textId="77777777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C7DCAF" w14:textId="33819E98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9FDEA" w14:textId="54C33889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ED9C3" w14:textId="6F940441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134A" w14:textId="606EC5A9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1C4B1" w14:textId="3DA56E6B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386BB" w14:textId="1F72CE49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471E6" w14:textId="4A0E24B4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66B6" w14:textId="1CBBC036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B4303" w14:textId="678CA655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69D55" w14:textId="789E5333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EBE83" w14:textId="6A06EFFC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9283" w14:textId="0676F808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48D26" w14:textId="775B43FC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7B14F" w14:textId="70C9BBE4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A20FA" w14:textId="1C4F7FBD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0BA3" w14:textId="7B59556E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65</w:t>
            </w:r>
          </w:p>
        </w:tc>
      </w:tr>
      <w:tr w:rsidR="00510C61" w:rsidRPr="006A441B" w14:paraId="5DD398BD" w14:textId="77777777" w:rsidTr="007760BE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6E4CC2" w14:textId="5479D60D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ys</w:t>
            </w:r>
            <w:proofErr w:type="spellEnd"/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xat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3615B" w14:textId="77777777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m</w:t>
            </w: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3AA05A" w14:textId="1FDBE952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55D4" w14:textId="7760F0A6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7FE5" w14:textId="365E8B01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23621" w14:textId="717533BB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63D5" w14:textId="7066A892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9C60A" w14:textId="38F9647E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1114" w14:textId="34E05C67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DC86" w14:textId="22FF60FA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B343" w14:textId="45EFDCEC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FB5C1" w14:textId="135A3280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9197" w14:textId="44BFC3E3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A3E06" w14:textId="47FC6696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42CC" w14:textId="1F33C802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1650D" w14:textId="2D3CF8E7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6E80" w14:textId="04DBAD8F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08FA" w14:textId="1B9402A4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</w:tr>
      <w:tr w:rsidR="00510C61" w:rsidRPr="006A441B" w14:paraId="27E10356" w14:textId="77777777" w:rsidTr="007760BE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977044" w14:textId="77777777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A9FDE" w14:textId="77777777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93E635" w14:textId="2F442A87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61EE" w14:textId="531375B4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F021" w14:textId="08AB5242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907D0" w14:textId="465BB806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B0FE" w14:textId="41D9DE68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F8FB" w14:textId="392809CE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A6ED" w14:textId="691D1B9C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A1C0" w14:textId="1B86DD61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CF972" w14:textId="5AA5C823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A7B2F" w14:textId="10D365B7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47BB6" w14:textId="100BC5DC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AD374" w14:textId="10C1AEFB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ED6EB" w14:textId="47706C49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7BDAD" w14:textId="6B703797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47A8E" w14:textId="05817A8E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51DC" w14:textId="7C2CCDBF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2</w:t>
            </w:r>
          </w:p>
        </w:tc>
      </w:tr>
      <w:tr w:rsidR="00510C61" w:rsidRPr="006A441B" w14:paraId="304CAC00" w14:textId="77777777" w:rsidTr="007760BE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E49B62E" w14:textId="61159580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ys</w:t>
            </w:r>
            <w:proofErr w:type="spellEnd"/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xat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F0EE6" w14:textId="77777777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ma</w:t>
            </w: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4B8810" w14:textId="24B19377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A70E" w14:textId="736D0A82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8461" w14:textId="141FC7B0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B2ADF" w14:textId="60390A8D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783E" w14:textId="6BD762E1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A416" w14:textId="213E9BB4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B75C" w14:textId="5968E379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1651" w14:textId="53CA646A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0FB8" w14:textId="3CCE6904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EE11" w14:textId="3B92B170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8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F57D" w14:textId="4D2B3F39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2AB3B" w14:textId="23134E14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C2C9" w14:textId="5AD9CB03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7661" w14:textId="438555FC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4DAA" w14:textId="63D2A571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5849" w14:textId="5F0C6453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</w:tr>
      <w:tr w:rsidR="00510C61" w:rsidRPr="006A441B" w14:paraId="7B66F4C6" w14:textId="77777777" w:rsidTr="007760BE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6F4B34" w14:textId="77777777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4BD25" w14:textId="77777777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F8F135" w14:textId="79D13477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6401" w14:textId="51E534FA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6DD3" w14:textId="0532D2B6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3469" w14:textId="488C7C31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6442" w14:textId="158E4CB6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EFBA" w14:textId="20F40143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6B70" w14:textId="58EB6433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A2B7" w14:textId="1A498200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5093" w14:textId="1F55BCF3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E841" w14:textId="38BA0A96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B8B7" w14:textId="2D5B680B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19AD" w14:textId="0EE38C2B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C97A" w14:textId="1ED7075F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400A" w14:textId="699C63DE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76B5" w14:textId="21DF317E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EC4A4" w14:textId="1343366B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2</w:t>
            </w:r>
          </w:p>
        </w:tc>
      </w:tr>
      <w:tr w:rsidR="00510C61" w:rsidRPr="006A441B" w14:paraId="6B732AD1" w14:textId="77777777" w:rsidTr="007760B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C93CCD" w14:textId="1415351B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7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ys</w:t>
            </w:r>
            <w:proofErr w:type="spellEnd"/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xat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E5B77" w14:textId="77777777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ma</w:t>
            </w: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77B9A7" w14:textId="5DC0B546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9F1D7" w14:textId="157B467B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AB75" w14:textId="52D7F14C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18624" w14:textId="2FD4DBD5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D65E" w14:textId="6BAB7613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38BF9" w14:textId="38D0153B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A64D" w14:textId="10C6B25A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19F75" w14:textId="10343833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09EC" w14:textId="36294A34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61FA" w14:textId="08BFA7BD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8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72FC" w14:textId="2B54A5E2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0C1C" w14:textId="23625C28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4A7D" w14:textId="6D645370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7FB6" w14:textId="446F419C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7550" w14:textId="3DB77349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2BD9" w14:textId="35C3A82F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</w:tr>
      <w:tr w:rsidR="00510C61" w:rsidRPr="006A441B" w14:paraId="17EBB394" w14:textId="77777777" w:rsidTr="007760B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3E7E2D" w14:textId="77777777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7B4DB4" w14:textId="77777777" w:rsidR="00510C61" w:rsidRPr="006A441B" w:rsidRDefault="00510C61" w:rsidP="007760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60C590" w14:textId="7F6BEFAF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F09E" w14:textId="272C8EE9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6A5EF" w14:textId="027DFC40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86EB5" w14:textId="2843FCAC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BE806" w14:textId="273C7B2C" w:rsidR="00510C61" w:rsidRPr="004E499C" w:rsidRDefault="00510C61" w:rsidP="007760B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49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118F5" w14:textId="0573C7A8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71C43" w14:textId="495B9CF0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40517" w14:textId="52D521CF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424FC" w14:textId="645AC524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CB63" w14:textId="024D14F6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667EA" w14:textId="084EF1E8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D3267" w14:textId="76CF170F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394AD" w14:textId="735DF45D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830B" w14:textId="06450586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F20CD" w14:textId="60FEB01F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A3037" w14:textId="6E6B2942" w:rsidR="00510C61" w:rsidRPr="00B7234F" w:rsidRDefault="00510C61" w:rsidP="007760B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</w:tr>
    </w:tbl>
    <w:p w14:paraId="033AB6FF" w14:textId="7C0642B6" w:rsidR="004E499C" w:rsidRPr="00952FC6" w:rsidRDefault="0063781D">
      <w:pPr>
        <w:rPr>
          <w:lang w:val="en-US"/>
        </w:rPr>
      </w:pPr>
      <w:proofErr w:type="gramStart"/>
      <w:r w:rsidRPr="00952FC6">
        <w:rPr>
          <w:lang w:val="en-US"/>
        </w:rPr>
        <w:t>n</w:t>
      </w:r>
      <w:proofErr w:type="gramEnd"/>
      <w:r w:rsidRPr="00952FC6">
        <w:rPr>
          <w:lang w:val="en-US"/>
        </w:rPr>
        <w:t xml:space="preserve">=number of available cores with </w:t>
      </w:r>
      <w:r w:rsidR="00952FC6">
        <w:rPr>
          <w:lang w:val="en-US"/>
        </w:rPr>
        <w:t xml:space="preserve">IHC </w:t>
      </w:r>
      <w:r w:rsidRPr="00952FC6">
        <w:rPr>
          <w:lang w:val="en-US"/>
        </w:rPr>
        <w:t>scores 1 to 4 in both fixations.</w:t>
      </w:r>
    </w:p>
    <w:p w14:paraId="7E8B1453" w14:textId="77777777" w:rsidR="004E499C" w:rsidRDefault="004E499C">
      <w:pPr>
        <w:rPr>
          <w:lang w:val="en-US"/>
        </w:rPr>
      </w:pPr>
    </w:p>
    <w:p w14:paraId="2D44D925" w14:textId="77777777" w:rsidR="00510C61" w:rsidRDefault="00510C61">
      <w:pPr>
        <w:rPr>
          <w:lang w:val="en-US"/>
        </w:rPr>
      </w:pPr>
    </w:p>
    <w:p w14:paraId="454B2EF7" w14:textId="77777777" w:rsidR="00510C61" w:rsidRDefault="00510C61">
      <w:pPr>
        <w:rPr>
          <w:lang w:val="en-US"/>
        </w:rPr>
      </w:pPr>
    </w:p>
    <w:p w14:paraId="07881A48" w14:textId="77777777" w:rsidR="00510C61" w:rsidRDefault="00510C61">
      <w:pPr>
        <w:rPr>
          <w:lang w:val="en-US"/>
        </w:rPr>
      </w:pPr>
    </w:p>
    <w:p w14:paraId="7055A15B" w14:textId="77777777" w:rsidR="00510C61" w:rsidRDefault="00510C61">
      <w:pPr>
        <w:rPr>
          <w:lang w:val="en-US"/>
        </w:rPr>
      </w:pPr>
    </w:p>
    <w:p w14:paraId="201C01EB" w14:textId="77777777" w:rsidR="00510C61" w:rsidRDefault="00510C61">
      <w:pPr>
        <w:rPr>
          <w:lang w:val="en-US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5"/>
        <w:gridCol w:w="722"/>
        <w:gridCol w:w="343"/>
        <w:gridCol w:w="760"/>
        <w:gridCol w:w="582"/>
        <w:gridCol w:w="1153"/>
        <w:gridCol w:w="343"/>
        <w:gridCol w:w="760"/>
        <w:gridCol w:w="343"/>
        <w:gridCol w:w="760"/>
        <w:gridCol w:w="364"/>
        <w:gridCol w:w="760"/>
        <w:gridCol w:w="343"/>
        <w:gridCol w:w="760"/>
        <w:gridCol w:w="343"/>
        <w:gridCol w:w="760"/>
        <w:gridCol w:w="343"/>
        <w:gridCol w:w="760"/>
        <w:gridCol w:w="470"/>
        <w:gridCol w:w="932"/>
      </w:tblGrid>
      <w:tr w:rsidR="00510C61" w:rsidRPr="006A441B" w14:paraId="3601D9D1" w14:textId="1E189234" w:rsidTr="00510C61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37FCD1E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lastRenderedPageBreak/>
              <w:t>S</w:t>
            </w:r>
            <w:r w:rsidRPr="006A441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mp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8ECCAB1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single" w:sz="4" w:space="0" w:color="000000"/>
            </w:tcBorders>
            <w:shd w:val="clear" w:color="000000" w:fill="D9D9D9"/>
            <w:noWrap/>
            <w:vAlign w:val="bottom"/>
          </w:tcPr>
          <w:p w14:paraId="2F28DD7D" w14:textId="0B7F60EC" w:rsidR="00510C61" w:rsidRPr="006A441B" w:rsidRDefault="00510C61" w:rsidP="00510C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DL-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noWrap/>
            <w:vAlign w:val="bottom"/>
          </w:tcPr>
          <w:p w14:paraId="4DC5E18C" w14:textId="30B5F868" w:rsidR="00510C61" w:rsidRPr="006A441B" w:rsidRDefault="00510C61" w:rsidP="00510C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PL-1 (%tumor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ells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noWrap/>
            <w:vAlign w:val="bottom"/>
          </w:tcPr>
          <w:p w14:paraId="3B6A893B" w14:textId="500769E0" w:rsidR="00510C61" w:rsidRPr="006A441B" w:rsidRDefault="00510C61" w:rsidP="00510C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O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noWrap/>
            <w:vAlign w:val="bottom"/>
          </w:tcPr>
          <w:p w14:paraId="011F8051" w14:textId="477583C7" w:rsidR="00510C61" w:rsidRPr="006A441B" w:rsidRDefault="00510C61" w:rsidP="00510C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ME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noWrap/>
            <w:vAlign w:val="bottom"/>
          </w:tcPr>
          <w:p w14:paraId="46EF852F" w14:textId="52BBEE5D" w:rsidR="00510C61" w:rsidRPr="006A441B" w:rsidRDefault="00510C61" w:rsidP="00510C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P63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noWrap/>
            <w:vAlign w:val="bottom"/>
          </w:tcPr>
          <w:p w14:paraId="2943FF68" w14:textId="3EA8A6EB" w:rsidR="00510C61" w:rsidRPr="006A441B" w:rsidRDefault="00510C61" w:rsidP="00510C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K 5/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noWrap/>
            <w:vAlign w:val="bottom"/>
          </w:tcPr>
          <w:p w14:paraId="30A9EF8E" w14:textId="6DF5EBC4" w:rsidR="00510C61" w:rsidRPr="006A441B" w:rsidRDefault="00510C61" w:rsidP="00510C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apsin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A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noWrap/>
            <w:vAlign w:val="bottom"/>
          </w:tcPr>
          <w:p w14:paraId="0257EBF6" w14:textId="4EAA5751" w:rsidR="00510C61" w:rsidRPr="006A441B" w:rsidRDefault="00510C61" w:rsidP="00510C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2-4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FAD94A8" w14:textId="082AB88C" w:rsidR="00510C61" w:rsidRPr="00510C61" w:rsidRDefault="00510C61" w:rsidP="00510C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TF1 (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entana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510C61" w:rsidRPr="006A441B" w14:paraId="1678C46E" w14:textId="77777777" w:rsidTr="00510C61">
        <w:trPr>
          <w:trHeight w:val="340"/>
        </w:trPr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00DF06F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CD8D12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5A9AE9A" w14:textId="024D3520" w:rsidR="00510C61" w:rsidRPr="006A441B" w:rsidRDefault="00510C61" w:rsidP="00510C6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C20DD" w14:textId="66FBB935" w:rsidR="00510C61" w:rsidRPr="006A441B" w:rsidRDefault="00510C61" w:rsidP="00510C6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5A58CBD" w14:textId="61FD0304" w:rsidR="00510C61" w:rsidRPr="006A441B" w:rsidRDefault="00510C61" w:rsidP="00510C6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4E8F4" w14:textId="42699C5A" w:rsidR="00510C61" w:rsidRPr="006A441B" w:rsidRDefault="00510C61" w:rsidP="00510C6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C39BE9F" w14:textId="6D26244F" w:rsidR="00510C61" w:rsidRPr="006A441B" w:rsidRDefault="00510C61" w:rsidP="00510C6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29568" w14:textId="6B4BE98D" w:rsidR="00510C61" w:rsidRPr="006A441B" w:rsidRDefault="00510C61" w:rsidP="00510C6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13A80BD" w14:textId="5A4BB3FE" w:rsidR="00510C61" w:rsidRPr="006A441B" w:rsidRDefault="00510C61" w:rsidP="00510C6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990DA" w14:textId="2544F529" w:rsidR="00510C61" w:rsidRPr="006A441B" w:rsidRDefault="00510C61" w:rsidP="00510C6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8E6CBE5" w14:textId="0EB441BA" w:rsidR="00510C61" w:rsidRPr="006A441B" w:rsidRDefault="00510C61" w:rsidP="00510C6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28E730" w14:textId="344A2B2D" w:rsidR="00510C61" w:rsidRPr="006A441B" w:rsidRDefault="00510C61" w:rsidP="00510C6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139CB7F" w14:textId="2409B7DF" w:rsidR="00510C61" w:rsidRPr="006A441B" w:rsidRDefault="00510C61" w:rsidP="00510C6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407D50" w14:textId="23DFACBF" w:rsidR="00510C61" w:rsidRPr="006A441B" w:rsidRDefault="00510C61" w:rsidP="00510C6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214260D" w14:textId="2011FD40" w:rsidR="00510C61" w:rsidRPr="006A441B" w:rsidRDefault="00510C61" w:rsidP="00510C6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04AAB6" w14:textId="6D2D385E" w:rsidR="00510C61" w:rsidRPr="006A441B" w:rsidRDefault="00510C61" w:rsidP="00510C6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015CC27" w14:textId="462D7081" w:rsidR="00510C61" w:rsidRPr="006A441B" w:rsidRDefault="00510C61" w:rsidP="00510C6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45CB50" w14:textId="09B565B5" w:rsidR="00510C61" w:rsidRPr="006A441B" w:rsidRDefault="00510C61" w:rsidP="00510C6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395790E" w14:textId="20D0ADE5" w:rsidR="00510C61" w:rsidRPr="006A441B" w:rsidRDefault="00510C61" w:rsidP="00510C6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51E262" w14:textId="00ABDCFF" w:rsidR="00510C61" w:rsidRPr="006A441B" w:rsidRDefault="00510C61" w:rsidP="00510C6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510C61" w:rsidRPr="006A441B" w14:paraId="6C49ABC6" w14:textId="77777777" w:rsidTr="00510C61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147BB7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h de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AE775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ma</w:t>
            </w: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5463" w14:textId="689FF1C0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82E7C" w14:textId="5B0A3069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C20B1" w14:textId="30F007EF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EF161" w14:textId="036D22DC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EF03A" w14:textId="2AF1EEF3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2C0AD" w14:textId="30E73786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A45C" w14:textId="780F8D56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C2C65" w14:textId="3AABF403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09C3" w14:textId="0D82842F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36D55" w14:textId="6315C4FB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63A82" w14:textId="34B129CA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F64E4" w14:textId="0B9D0CC4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6C98" w14:textId="62445C0C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90765" w14:textId="738C23F4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710E" w14:textId="2310BBED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6E4E0" w14:textId="54063C27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4775" w14:textId="1C6EBD7A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D246D" w14:textId="5F67C4B7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10C61" w:rsidRPr="006A441B" w14:paraId="1CF854EB" w14:textId="77777777" w:rsidTr="00510C6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4FB6D3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5AC12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70C34" w14:textId="0CDF0CE5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BDC51" w14:textId="63FE5ECB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D675" w14:textId="30877507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327D7" w14:textId="57A15ADE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9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C14B5" w14:textId="7551B036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3470A" w14:textId="4F19579F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8F198" w14:textId="2419988A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93F72" w14:textId="12BB07A9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3C01E" w14:textId="5532BD14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E3894" w14:textId="5960D30E" w:rsidR="00510C61" w:rsidRPr="00B7234F" w:rsidRDefault="007E4AC6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</w:t>
            </w:r>
            <w:r w:rsidR="00510C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D855F" w14:textId="22FF81A3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24DE0" w14:textId="3F1D1A2A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6557" w14:textId="624C418C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681B6" w14:textId="227B8615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B0B6B" w14:textId="0E3E81D5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1DBB7" w14:textId="0F077DCE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6DF23" w14:textId="2AF280B1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B0B84" w14:textId="343FC278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10C61" w:rsidRPr="006A441B" w14:paraId="234477D0" w14:textId="77777777" w:rsidTr="00510C61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DE7EBA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h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el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0B116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m</w:t>
            </w: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67B3A" w14:textId="6427E1DE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21891" w14:textId="6910FF14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2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4ADD" w14:textId="4C167EA7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5F879" w14:textId="1605A516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FAEC" w14:textId="22BFDD54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BF5B8" w14:textId="06D7C282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E6059" w14:textId="2525695D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2FB44" w14:textId="0D35A654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E3DBD" w14:textId="2AA3F23C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353EE" w14:textId="6E90C395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783E4" w14:textId="5A818FD4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B7EAC" w14:textId="3777984D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52D8" w14:textId="77D38E85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1F173" w14:textId="0A0F7BAE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89F78" w14:textId="2D720EDF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A9E81" w14:textId="0BB13BFC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8185" w14:textId="0D1449F7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8B02B" w14:textId="5E66506F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510C61" w:rsidRPr="006A441B" w14:paraId="708520A6" w14:textId="77777777" w:rsidTr="00510C61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4B519AB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663F5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54F46" w14:textId="719AFD5A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EFCC9" w14:textId="61F66705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47904" w14:textId="44DB1870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39207" w14:textId="24455090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EEE3" w14:textId="0772EDA2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A33DD" w14:textId="78F63967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45E01" w14:textId="72557C5F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73975" w14:textId="604CB817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42954" w14:textId="42AC1886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23D9A" w14:textId="5F35AE03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21EBA" w14:textId="021A851D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1A0FD" w14:textId="4E71536B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9AE1A" w14:textId="0F088354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8EB05" w14:textId="54A2DB12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CF4E9" w14:textId="2956E427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C5D2C" w14:textId="057B6917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F223E" w14:textId="1628AC03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1ACBE" w14:textId="315BA1F8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510C61" w:rsidRPr="006A441B" w14:paraId="500DBA7A" w14:textId="77777777" w:rsidTr="00510C61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4273EB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h del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5E2B4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m</w:t>
            </w: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6CF2F" w14:textId="12306FEB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715F7" w14:textId="67424869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7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810A" w14:textId="74E0CD44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D5472" w14:textId="6F2FA3D5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D5DE6" w14:textId="676FD4E3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81B25" w14:textId="681E9A0D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62511" w14:textId="60AE5E88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8FA14" w14:textId="2FEFC93E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EC9AD" w14:textId="2961810F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BC7CB" w14:textId="1CA0D95E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C7755" w14:textId="6C9A1E51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AE7C0" w14:textId="6F89F03A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96B92" w14:textId="06BB2C2A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08A11" w14:textId="559A0CF1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D99B3" w14:textId="6A7B3E51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E34AE" w14:textId="151294A7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4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7CA14" w14:textId="23616762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05D6C" w14:textId="6AC7EE98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2</w:t>
            </w:r>
          </w:p>
        </w:tc>
      </w:tr>
      <w:tr w:rsidR="00510C61" w:rsidRPr="006A441B" w14:paraId="5513B70B" w14:textId="77777777" w:rsidTr="00510C61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9B7B7AF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E747D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7B6ED" w14:textId="11AD2595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181EF" w14:textId="3A877AB4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6D83" w14:textId="7A7B205B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02390" w14:textId="60954283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6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145E5" w14:textId="5C69EEFE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34253" w14:textId="61A10508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445CB" w14:textId="4C234C47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635D7" w14:textId="79D4B01B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2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C62AE" w14:textId="61BFB879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29B6D" w14:textId="3F1FF635" w:rsidR="00510C61" w:rsidRPr="00B7234F" w:rsidRDefault="007E4AC6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</w:t>
            </w:r>
            <w:r w:rsidR="00510C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1AC37" w14:textId="19D1C301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8B17F" w14:textId="1F32C06D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DFDD4" w14:textId="11EF508C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F5355" w14:textId="24F1B9EB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2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A8E4" w14:textId="04DD7B60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7F179" w14:textId="3FD2C7E6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5CBC" w14:textId="13192ED0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D97D4" w14:textId="4825A320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8</w:t>
            </w:r>
          </w:p>
        </w:tc>
      </w:tr>
      <w:tr w:rsidR="00510C61" w:rsidRPr="006A441B" w14:paraId="5A85F4E4" w14:textId="77777777" w:rsidTr="00510C61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61F9EF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h del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E36F6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ma</w:t>
            </w: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F865D" w14:textId="59257461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24F2A" w14:textId="0CEE9072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CCA2" w14:textId="37282BC6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E3C8B" w14:textId="1B2413EA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643B" w14:textId="76BE1352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30D11" w14:textId="6E546AD9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12A6" w14:textId="43B3C377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D6377" w14:textId="61413B94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D9B22" w14:textId="23A8ECC8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52518" w14:textId="22906AAF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CD6F8" w14:textId="790CDEE0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FCC58" w14:textId="7DCF29F0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F4D86" w14:textId="6876228B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DC367" w14:textId="171814DA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2953" w14:textId="144B9AF9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42600" w14:textId="338502D2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4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2A777" w14:textId="66EFD9FD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F556D" w14:textId="1A8AB72C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2</w:t>
            </w:r>
          </w:p>
        </w:tc>
      </w:tr>
      <w:tr w:rsidR="00510C61" w:rsidRPr="006A441B" w14:paraId="0F169A8F" w14:textId="77777777" w:rsidTr="00510C61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010B614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602A4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04490" w14:textId="521CA856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3333D" w14:textId="3072CB27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6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1665A" w14:textId="3EE85DD3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07791" w14:textId="73644C81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7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7CC99" w14:textId="34C4BD70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0B1AC" w14:textId="0977084D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CCDC7" w14:textId="51CAD04C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F3145" w14:textId="2EB392DE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3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20612" w14:textId="19596DA1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FD0DB" w14:textId="39F21557" w:rsidR="00510C61" w:rsidRPr="00B7234F" w:rsidRDefault="007E4AC6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</w:t>
            </w:r>
            <w:r w:rsidR="00510C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C461D" w14:textId="0F88D20E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A9762" w14:textId="0EEF0BED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E6411" w14:textId="11E4A752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1B55E" w14:textId="0BF3AA24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2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C525" w14:textId="10CA0D41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2E8CB" w14:textId="326B3DB9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911C" w14:textId="56A1DAEA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09F15" w14:textId="1A582B3C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59</w:t>
            </w:r>
          </w:p>
        </w:tc>
      </w:tr>
      <w:tr w:rsidR="00510C61" w:rsidRPr="006A441B" w14:paraId="6CCDF6CE" w14:textId="77777777" w:rsidTr="00510C61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71341033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h del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E73D4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m</w:t>
            </w: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E7D3B" w14:textId="69D7DD6F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72BF5" w14:textId="1956CCCF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0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E2295" w14:textId="31FBE0BD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17A09" w14:textId="26E98DB3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35ED2" w14:textId="7B1CC31E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976EF" w14:textId="6D2525EE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45DBB" w14:textId="6BA29BEC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C9D88" w14:textId="5C94718D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458FF" w14:textId="30827B29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732BD" w14:textId="18BB9B01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23921" w14:textId="03A9365A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670DE" w14:textId="0D96D777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4D23B" w14:textId="1DD2E725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21C9D" w14:textId="3EFA3588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2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0A48E" w14:textId="572BA425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5962F" w14:textId="4044F349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F3E34" w14:textId="437F69AC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2130A" w14:textId="0A05D344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6</w:t>
            </w:r>
          </w:p>
        </w:tc>
      </w:tr>
      <w:tr w:rsidR="00510C61" w:rsidRPr="006A441B" w14:paraId="341878EF" w14:textId="77777777" w:rsidTr="00510C61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4823D0A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6C7A62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9FBB98" w14:textId="68EDDA1A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CA6AF" w14:textId="07D4FBA1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C37A23" w14:textId="10C5FD59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18681" w14:textId="1694F91B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01CB06" w14:textId="1D128C67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65595" w14:textId="1D92A402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9E1C03" w14:textId="362C47BC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55245" w14:textId="3E62E78C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1D6DE" w14:textId="7036374C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CC629" w14:textId="2E635FBE" w:rsidR="00510C61" w:rsidRPr="00B7234F" w:rsidRDefault="007E4AC6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</w:t>
            </w:r>
            <w:r w:rsidR="00510C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3ADFA0" w14:textId="6ED4AF9E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1B09A" w14:textId="706233DC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00D59E" w14:textId="1FE47A00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FE7C9" w14:textId="1B291271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3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3BFE9B" w14:textId="30361B2D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3726D" w14:textId="26BD5727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698BA6" w14:textId="1C867AC6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F4728" w14:textId="6E20B1B4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3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510C61" w:rsidRPr="006A441B" w14:paraId="72F96F09" w14:textId="77777777" w:rsidTr="00510C6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E432C8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ys</w:t>
            </w:r>
            <w:proofErr w:type="spellEnd"/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xat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CE0D9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m</w:t>
            </w: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B587" w14:textId="6C253601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2EDF0" w14:textId="6A95C337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EC742" w14:textId="0E6F02C1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F1C39" w14:textId="53C95D8F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A8A1A" w14:textId="5527872E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0E7A8" w14:textId="2671D2A7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3D432" w14:textId="77158DBF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07CE6" w14:textId="44005DAB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44B69" w14:textId="3B002DA8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DDC66" w14:textId="10E456E2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D2C6A" w14:textId="026C7BAE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DC5E9" w14:textId="16D18653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E4898" w14:textId="11B5349F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3DDF6" w14:textId="6FB07ABF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7120A" w14:textId="48C549C9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BE426" w14:textId="53AC7CF5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4977" w14:textId="774E33EF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B34E5" w14:textId="0E2B473F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510C61" w:rsidRPr="006A441B" w14:paraId="1D21FDA4" w14:textId="77777777" w:rsidTr="00510C61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259385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93AD8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34F07" w14:textId="6F1720AC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BA23A" w14:textId="654D4BA3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B4717" w14:textId="615B8E72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303C9" w14:textId="10748A47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52C55" w14:textId="3C892CB8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28B86" w14:textId="16F756D0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F7AED" w14:textId="4CD6B721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BE1D6" w14:textId="7622D3F2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3C5CE" w14:textId="22E5CF34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83B5E" w14:textId="44B09A87" w:rsidR="00510C61" w:rsidRPr="00B7234F" w:rsidRDefault="007E4AC6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</w:t>
            </w:r>
            <w:r w:rsidR="00510C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A3C39" w14:textId="7F1AD5E6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51D97" w14:textId="438CCECB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CFD41" w14:textId="6061DA0F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C6076" w14:textId="24F76836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D4B0A" w14:textId="1B42B426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47824" w14:textId="6905D3EB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D36E" w14:textId="2D58F343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91D18" w14:textId="48790DBB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10C61" w:rsidRPr="006A441B" w14:paraId="68BFAA24" w14:textId="77777777" w:rsidTr="00510C61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C0C3C58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ys</w:t>
            </w:r>
            <w:proofErr w:type="spellEnd"/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xat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3C58D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ma</w:t>
            </w: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E73EF" w14:textId="61E9779E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27D20" w14:textId="549EE095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24A5" w14:textId="6E1A9B74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596A0" w14:textId="0DCA9D7E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032F1" w14:textId="2E3F45E4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F37F1" w14:textId="7468CA33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20F89" w14:textId="78248B3C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AE5B1" w14:textId="3B7E2A32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A98EF" w14:textId="0290BAA1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9D660" w14:textId="0554587B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1FAA3" w14:textId="0BE60D81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93048" w14:textId="13A0B37B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E17AB" w14:textId="4265B5A3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EC8F9" w14:textId="52F5F5C5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0C7BC" w14:textId="1F9FCE77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B3184" w14:textId="50C07AE1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773F7" w14:textId="6710A835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88A7F" w14:textId="0511DAF7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10C61" w:rsidRPr="006A441B" w14:paraId="05D4A87B" w14:textId="77777777" w:rsidTr="00510C61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EF129A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96A86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86295" w14:textId="31089110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AC80A" w14:textId="30B1E5AF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926A3" w14:textId="33C5405E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C107C" w14:textId="31432F2A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133A5" w14:textId="243C3072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72F89" w14:textId="1886D945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7881" w14:textId="199AF4EC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6CF9E" w14:textId="2E42C33C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7C9AC" w14:textId="0FD31DB0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0AD31" w14:textId="1529E1EA" w:rsidR="00510C61" w:rsidRPr="00B7234F" w:rsidRDefault="007E4AC6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</w:t>
            </w:r>
            <w:r w:rsidR="00510C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10540" w14:textId="17123035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31090" w14:textId="2FD00F69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F3382" w14:textId="40E27250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80233" w14:textId="4A48488B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96805" w14:textId="0336E6CE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86DA5" w14:textId="6C4110E0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32703" w14:textId="1909E3D0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C7049" w14:textId="2B75713D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510C61" w:rsidRPr="006A441B" w14:paraId="4B02910F" w14:textId="77777777" w:rsidTr="00510C61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A501CE6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7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ys</w:t>
            </w:r>
            <w:proofErr w:type="spellEnd"/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xat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16F74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ma</w:t>
            </w: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DB56B" w14:textId="79753000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5A283" w14:textId="1FBF76B9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850DC" w14:textId="0F3A6177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2D686" w14:textId="4DB9C5EE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9AEA" w14:textId="46C592E4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FBA61" w14:textId="51384DBE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FDFF" w14:textId="6402B39C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5E2B2" w14:textId="6E1BD75B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6B64F" w14:textId="30DAE940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CC0E6" w14:textId="59330B1C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12D58" w14:textId="5BEC04C9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5511F" w14:textId="08808477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60F65" w14:textId="5213E266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9565A" w14:textId="5FE13E17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2B187" w14:textId="17314961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18B8B" w14:textId="58D8DD49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24F2" w14:textId="5386005C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D1C65" w14:textId="56C8A309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510C61" w:rsidRPr="006A441B" w14:paraId="651C2726" w14:textId="77777777" w:rsidTr="00510C61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83D294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324159" w14:textId="77777777" w:rsidR="00510C61" w:rsidRPr="006A441B" w:rsidRDefault="00510C61" w:rsidP="00510C6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4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01B50C" w14:textId="6AEB2209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B4C4C" w14:textId="5985A6A8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FAEFA1" w14:textId="775770BE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7BC3F" w14:textId="708D1092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8D7EAC" w14:textId="50F4B473" w:rsidR="00510C61" w:rsidRPr="004E499C" w:rsidRDefault="00510C61" w:rsidP="00510C6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178C1" w14:textId="73A53801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C27016" w14:textId="6FC407D5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2CC18" w14:textId="58DB1EE8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6C6EDD" w14:textId="163E24FA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5EC54" w14:textId="7D02E786" w:rsidR="00510C61" w:rsidRPr="00B7234F" w:rsidRDefault="007E4AC6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</w:t>
            </w:r>
            <w:r w:rsidR="00510C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A81668" w14:textId="45667CDB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036A0" w14:textId="07D0BD2C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EC5D5D" w14:textId="5F17ECCB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67CF6" w14:textId="33E40BED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4BF2A" w14:textId="12AE2B90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660E8" w14:textId="3EC9F852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909C64" w14:textId="6A237366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C88AF" w14:textId="6D0EF5CE" w:rsidR="00510C61" w:rsidRPr="00B7234F" w:rsidRDefault="00510C61" w:rsidP="00510C61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723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</w:tr>
    </w:tbl>
    <w:p w14:paraId="6D825089" w14:textId="77777777" w:rsidR="00510C61" w:rsidRDefault="00510C61">
      <w:pPr>
        <w:rPr>
          <w:lang w:val="en-US"/>
        </w:rPr>
      </w:pPr>
    </w:p>
    <w:p w14:paraId="3B589281" w14:textId="77777777" w:rsidR="00510C61" w:rsidRDefault="00510C61">
      <w:pPr>
        <w:rPr>
          <w:lang w:val="en-US"/>
        </w:rPr>
      </w:pPr>
    </w:p>
    <w:p w14:paraId="4FF926B8" w14:textId="77777777" w:rsidR="00510C61" w:rsidRDefault="00510C61">
      <w:pPr>
        <w:rPr>
          <w:lang w:val="en-US"/>
        </w:rPr>
      </w:pPr>
    </w:p>
    <w:p w14:paraId="244F421A" w14:textId="77777777" w:rsidR="00510C61" w:rsidRDefault="00510C61">
      <w:pPr>
        <w:rPr>
          <w:lang w:val="en-US"/>
        </w:rPr>
      </w:pPr>
    </w:p>
    <w:p w14:paraId="0FA7B072" w14:textId="77777777" w:rsidR="00510C61" w:rsidRDefault="00510C61">
      <w:pPr>
        <w:rPr>
          <w:lang w:val="en-US"/>
        </w:rPr>
      </w:pPr>
    </w:p>
    <w:p w14:paraId="2F28C674" w14:textId="77777777" w:rsidR="00510C61" w:rsidRDefault="00510C61">
      <w:pPr>
        <w:rPr>
          <w:lang w:val="en-US"/>
        </w:rPr>
      </w:pPr>
    </w:p>
    <w:p w14:paraId="4A521D17" w14:textId="77777777" w:rsidR="00510C61" w:rsidRDefault="00510C61">
      <w:pPr>
        <w:rPr>
          <w:lang w:val="en-US"/>
        </w:rPr>
      </w:pPr>
    </w:p>
    <w:p w14:paraId="4B32EA19" w14:textId="77777777" w:rsidR="00510C61" w:rsidRDefault="00510C61">
      <w:pPr>
        <w:rPr>
          <w:lang w:val="en-US"/>
        </w:rPr>
      </w:pPr>
    </w:p>
    <w:p w14:paraId="7B4BACC0" w14:textId="77777777" w:rsidR="00510C61" w:rsidRDefault="00510C61">
      <w:pPr>
        <w:rPr>
          <w:lang w:val="en-US"/>
        </w:rPr>
      </w:pPr>
    </w:p>
    <w:p w14:paraId="212F42A1" w14:textId="77777777" w:rsidR="00510C61" w:rsidRDefault="00510C61">
      <w:pPr>
        <w:rPr>
          <w:lang w:val="en-US"/>
        </w:rPr>
      </w:pPr>
    </w:p>
    <w:p w14:paraId="2D1BDE26" w14:textId="77777777" w:rsidR="00510C61" w:rsidRDefault="00510C61">
      <w:pPr>
        <w:rPr>
          <w:lang w:val="en-US"/>
        </w:rPr>
      </w:pPr>
    </w:p>
    <w:p w14:paraId="21263278" w14:textId="77777777" w:rsidR="00510C61" w:rsidRDefault="00510C61">
      <w:pPr>
        <w:rPr>
          <w:lang w:val="en-US"/>
        </w:rPr>
      </w:pPr>
    </w:p>
    <w:p w14:paraId="516AF731" w14:textId="77777777" w:rsidR="00510C61" w:rsidRDefault="00510C61">
      <w:pPr>
        <w:rPr>
          <w:lang w:val="en-US"/>
        </w:rPr>
      </w:pPr>
    </w:p>
    <w:p w14:paraId="54889292" w14:textId="77777777" w:rsidR="00A2660E" w:rsidRPr="00952FC6" w:rsidRDefault="00A2660E">
      <w:pPr>
        <w:rPr>
          <w:lang w:val="en-US"/>
        </w:rPr>
      </w:pP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5"/>
        <w:gridCol w:w="722"/>
        <w:gridCol w:w="343"/>
        <w:gridCol w:w="760"/>
        <w:gridCol w:w="343"/>
        <w:gridCol w:w="760"/>
        <w:gridCol w:w="363"/>
        <w:gridCol w:w="805"/>
        <w:gridCol w:w="366"/>
        <w:gridCol w:w="812"/>
        <w:gridCol w:w="427"/>
        <w:gridCol w:w="1308"/>
        <w:gridCol w:w="278"/>
        <w:gridCol w:w="852"/>
        <w:gridCol w:w="469"/>
        <w:gridCol w:w="1040"/>
        <w:gridCol w:w="542"/>
        <w:gridCol w:w="1066"/>
        <w:gridCol w:w="343"/>
        <w:gridCol w:w="760"/>
      </w:tblGrid>
      <w:tr w:rsidR="004B0797" w:rsidRPr="004B0797" w14:paraId="51ACD9BC" w14:textId="77777777" w:rsidTr="004B0797">
        <w:trPr>
          <w:trHeight w:val="6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ECE5D00" w14:textId="77777777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4DD2CE99" w14:textId="77777777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0DFE12C8" w14:textId="77777777" w:rsidR="004B0797" w:rsidRPr="004B0797" w:rsidRDefault="004B0797" w:rsidP="007760B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ALK D5F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67233C6D" w14:textId="77777777" w:rsidR="004B0797" w:rsidRPr="004B0797" w:rsidRDefault="004B0797" w:rsidP="007760B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K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4DD1FD29" w14:textId="77777777" w:rsidR="004B0797" w:rsidRPr="004B0797" w:rsidRDefault="004B0797" w:rsidP="007760B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EGFR (</w:t>
            </w:r>
            <w:proofErr w:type="spellStart"/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Dako</w:t>
            </w:r>
            <w:proofErr w:type="spellEnd"/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0BE9E663" w14:textId="77777777" w:rsidR="004B0797" w:rsidRPr="004B0797" w:rsidRDefault="004B0797" w:rsidP="007760B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D-L1 (22c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vAlign w:val="bottom"/>
          </w:tcPr>
          <w:p w14:paraId="27382B4C" w14:textId="7EC06565" w:rsidR="004B0797" w:rsidRPr="004B0797" w:rsidRDefault="004B0797" w:rsidP="007760B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PL-1 (%tumor </w:t>
            </w:r>
            <w:proofErr w:type="spellStart"/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ells</w:t>
            </w:r>
            <w:proofErr w:type="spellEnd"/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vAlign w:val="bottom"/>
          </w:tcPr>
          <w:p w14:paraId="30E1D974" w14:textId="50E9AE45" w:rsidR="004B0797" w:rsidRPr="004B0797" w:rsidRDefault="004B0797" w:rsidP="007760B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TTF1 (</w:t>
            </w:r>
            <w:proofErr w:type="spellStart"/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Dako</w:t>
            </w:r>
            <w:proofErr w:type="spellEnd"/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635FFE9F" w14:textId="2FCF6EB3" w:rsidR="004B0797" w:rsidRPr="004B0797" w:rsidRDefault="004B0797" w:rsidP="007760B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SINAPTO-PHISI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1908FAFB" w14:textId="39D4E7AB" w:rsidR="004B0797" w:rsidRPr="004B0797" w:rsidRDefault="004B0797" w:rsidP="007760B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HROMOGRANI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4B7FE8A" w14:textId="1BE659AF" w:rsidR="004B0797" w:rsidRPr="004B0797" w:rsidRDefault="004B0797" w:rsidP="004B0797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D 56</w:t>
            </w:r>
          </w:p>
        </w:tc>
        <w:bookmarkStart w:id="0" w:name="_GoBack"/>
        <w:bookmarkEnd w:id="0"/>
      </w:tr>
      <w:tr w:rsidR="004B0797" w:rsidRPr="004B0797" w14:paraId="0A1C972A" w14:textId="77777777" w:rsidTr="004B0797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29E6D2" w14:textId="77777777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35890B36" w14:textId="77777777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E02B0A7" w14:textId="60678F70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FCF02" w14:textId="31D04DD8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2F55F7D" w14:textId="09CB2EE9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CF722" w14:textId="0E1B9449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B819A15" w14:textId="5125B076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11A74" w14:textId="5A8E600A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360B3AC" w14:textId="6ABB4005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9BE08" w14:textId="408D42A2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F5BE5A4" w14:textId="2FED16A6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588E9" w14:textId="22FE5530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4E245A8" w14:textId="12510A0A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73757" w14:textId="3918CA76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F32E15D" w14:textId="55752E83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CA80B" w14:textId="359920D7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32191F4" w14:textId="1F29CEFB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468355AF" w14:textId="21F63EF0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C7801F" w14:textId="08913AA4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ADBBD" w14:textId="087BF456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4B079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4B0797" w:rsidRPr="004B0797" w14:paraId="14E92160" w14:textId="77777777" w:rsidTr="004B079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5DFCDE6" w14:textId="1F0B61CD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hr de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EAA766" w14:textId="77777777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CAE7" w14:textId="57E8F1C1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B532" w14:textId="53C173B0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F842" w14:textId="5B67F47F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6E58E" w14:textId="2DD2B6A5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2985" w14:textId="3D9589E8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77E2" w14:textId="6001FC5F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E527" w14:textId="378007B0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FC85" w14:textId="18E4E242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5954" w14:textId="71F6192E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AB48" w14:textId="34EDCED4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B2BD" w14:textId="6CE2D8DF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BE5F" w14:textId="7EC66262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F27D1" w14:textId="2B1DFA84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4694" w14:textId="56D5BC99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B7D4B" w14:textId="7ED94929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C631CA" w14:textId="70D8B123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8ACF" w14:textId="5C2E1753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0889" w14:textId="48740721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00</w:t>
            </w:r>
          </w:p>
        </w:tc>
      </w:tr>
      <w:tr w:rsidR="004B0797" w:rsidRPr="004B0797" w14:paraId="47CDA4E6" w14:textId="77777777" w:rsidTr="004B079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B21CCB" w14:textId="77777777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076513" w14:textId="77777777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7786" w14:textId="78CA45EF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33355" w14:textId="1FBBC58B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340C" w14:textId="35E4C726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870E" w14:textId="7B0E8329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DDA1" w14:textId="24E94630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25683" w14:textId="5C8A722D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9E14" w14:textId="3D59F809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651D6" w14:textId="4A0995CB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603A" w14:textId="1C7E9313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509B" w14:textId="41208E7F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4BB6" w14:textId="4BCC836F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05344" w14:textId="4789042E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742DB" w14:textId="30A5F16E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7572" w14:textId="2C77AF00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F5E8" w14:textId="441086AC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DEC986" w14:textId="490B512C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5E7E" w14:textId="5A9F4DF6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FDEF" w14:textId="158AD84A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00</w:t>
            </w:r>
          </w:p>
        </w:tc>
      </w:tr>
      <w:tr w:rsidR="004B0797" w:rsidRPr="004B0797" w14:paraId="2D8AE11C" w14:textId="77777777" w:rsidTr="004B079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3BD4C3" w14:textId="12B3AC2C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hrs del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D5E0214" w14:textId="77777777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10E6" w14:textId="0671D538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92584" w14:textId="19CD2881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2140" w14:textId="3A9A8F61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58E75" w14:textId="4949971A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0229" w14:textId="116D2E79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AA8B4" w14:textId="7622A4AB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B1A5" w14:textId="5CCDA247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DFE3" w14:textId="7F06E874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ABE2" w14:textId="66A2D56F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4BB38" w14:textId="0FC0E99C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1D13" w14:textId="764AF9D3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B318C" w14:textId="64B7DF6E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8CB49" w14:textId="20C7F01B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7A13" w14:textId="090A2D41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93D45F" w14:textId="5235D2E9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25A1FE1" w14:textId="75E90AE2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FA79" w14:textId="0D679E69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F069" w14:textId="135BD8CD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00</w:t>
            </w:r>
          </w:p>
        </w:tc>
      </w:tr>
      <w:tr w:rsidR="004B0797" w:rsidRPr="004B0797" w14:paraId="1A4A4A55" w14:textId="77777777" w:rsidTr="004B079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3EAB77A" w14:textId="77777777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8DA807" w14:textId="77777777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3AA1" w14:textId="03CBF352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4158C" w14:textId="161F469C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5448" w14:textId="33712729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D1F61" w14:textId="65CB6CC3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A22E" w14:textId="546F8BD9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A5A9" w14:textId="7005F7F7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3443" w14:textId="734C3053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CF72" w14:textId="093BADB3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31D6" w14:textId="42205659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3CE75" w14:textId="3A01B1DF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581E" w14:textId="3D029148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522CF" w14:textId="2F3B363A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5239C" w14:textId="12DD93F0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EB4B" w14:textId="39E8CF2E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A07ED" w14:textId="085382EE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F20038" w14:textId="06D29DA3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6AFF" w14:textId="16D222EA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38ECD" w14:textId="027F607E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00</w:t>
            </w:r>
          </w:p>
        </w:tc>
      </w:tr>
      <w:tr w:rsidR="004B0797" w:rsidRPr="004B0797" w14:paraId="4AF37ACC" w14:textId="77777777" w:rsidTr="004B079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125C06" w14:textId="11E0DE64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hrs del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E610E0B" w14:textId="77777777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52F5" w14:textId="78346E32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C640F" w14:textId="5E8DCBA2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723C" w14:textId="7CC495A5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3906" w14:textId="5C271481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4AC2" w14:textId="7BC4916C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EDB6D" w14:textId="42EF7F10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D477" w14:textId="5000330F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7BA6A" w14:textId="31103D6F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3E8A" w14:textId="598A1E7B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F94B" w14:textId="46042B77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7ED2" w14:textId="276740DD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C308E" w14:textId="378439B2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F9180" w14:textId="1034AD56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DB423" w14:textId="60AB97A8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AC512F" w14:textId="58F61A08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CBEC344" w14:textId="74517800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9E59" w14:textId="46FFD95F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8B15" w14:textId="015FF7FA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00</w:t>
            </w:r>
          </w:p>
        </w:tc>
      </w:tr>
      <w:tr w:rsidR="004B0797" w:rsidRPr="004B0797" w14:paraId="7264B816" w14:textId="77777777" w:rsidTr="004B079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9BAB999" w14:textId="77777777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6F2C74" w14:textId="77777777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B226" w14:textId="7BE5737D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3413" w14:textId="7C5FBAF5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6F55" w14:textId="512C21C8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CCB9" w14:textId="772543DC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9B91" w14:textId="3681452D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8D2A8" w14:textId="57C661F5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4DB9" w14:textId="5467A023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921E" w14:textId="1B6B756A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4F8E" w14:textId="18DC582F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DF71" w14:textId="5A9511AA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B868" w14:textId="4AE25A70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5D20" w14:textId="07FE50F5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66B78" w14:textId="7685EDAA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5A214" w14:textId="0C996F2F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D55D3" w14:textId="747582B2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80E5C1" w14:textId="5B23D9AD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97AE" w14:textId="241673BC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2D3D1" w14:textId="42484D36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00</w:t>
            </w:r>
          </w:p>
        </w:tc>
      </w:tr>
      <w:tr w:rsidR="004B0797" w:rsidRPr="004B0797" w14:paraId="05FF1405" w14:textId="77777777" w:rsidTr="004B079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F728EB" w14:textId="7AC063F6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8hrs del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0E97BD6" w14:textId="77777777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19AE" w14:textId="42072B67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11994" w14:textId="6F15BF87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15DC" w14:textId="7CA94A66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839E" w14:textId="2C7F22F2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376B" w14:textId="368E49B0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EB061" w14:textId="6D07BDA4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4F07" w14:textId="453FEBDD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BEEB" w14:textId="345F9FFC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357B" w14:textId="5712D558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E900B" w14:textId="0329400B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C041" w14:textId="42453094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43151" w14:textId="5DF81094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4B0A4" w14:textId="1E7290BF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509B" w14:textId="0A0E1259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C7B574" w14:textId="0962BB29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8AFB701" w14:textId="2BB2CA4B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19A9" w14:textId="6AA4CD1D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32995" w14:textId="5DA00D31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00</w:t>
            </w:r>
          </w:p>
        </w:tc>
      </w:tr>
      <w:tr w:rsidR="004B0797" w:rsidRPr="004B0797" w14:paraId="46B74987" w14:textId="77777777" w:rsidTr="004B079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5AFC3F5" w14:textId="77777777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FD540F" w14:textId="77777777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6BA2" w14:textId="0E6C70E2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120D0" w14:textId="7279419A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81E3" w14:textId="2557B3C0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7AF64" w14:textId="481861C9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6591" w14:textId="3AF3FE3F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6E80" w14:textId="18752119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0408" w14:textId="5C8D2340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9773" w14:textId="2EB1A33C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EEA06" w14:textId="64233B46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4BA73" w14:textId="173C6986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B88D" w14:textId="56E69673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CCD7" w14:textId="06B53A22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C4938" w14:textId="26C64E89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BF82" w14:textId="6A3B2730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06480" w14:textId="05077425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953CF6" w14:textId="09FF5B34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CDA14" w14:textId="532F02C7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3B36" w14:textId="557C49FB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,10</w:t>
            </w:r>
          </w:p>
        </w:tc>
      </w:tr>
      <w:tr w:rsidR="004B0797" w:rsidRPr="004B0797" w14:paraId="199C7943" w14:textId="77777777" w:rsidTr="004B079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008CA1C1" w14:textId="41C7D911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96 </w:t>
            </w:r>
            <w:proofErr w:type="spellStart"/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rs</w:t>
            </w:r>
            <w:proofErr w:type="spellEnd"/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del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261732" w14:textId="77777777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C166" w14:textId="26EA0C39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5B3E" w14:textId="2B694D20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36A9" w14:textId="575C4D86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2C2C4" w14:textId="51BAB8DF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BD16" w14:textId="3DE7F554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AD56" w14:textId="5DD65A4D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ACDC" w14:textId="27C303DB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24DFD" w14:textId="2B172908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A321" w14:textId="089D13CA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CFA8" w14:textId="42288A44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0904" w14:textId="34031E8C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C600" w14:textId="016577FF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5EF66" w14:textId="562D9712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E1091" w14:textId="2977DDFD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626337" w14:textId="245A905E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EA8963B" w14:textId="41611BA6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75D4" w14:textId="55D15273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EFC1" w14:textId="04CE852E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00</w:t>
            </w:r>
          </w:p>
        </w:tc>
      </w:tr>
      <w:tr w:rsidR="004B0797" w:rsidRPr="004B0797" w14:paraId="547348EC" w14:textId="77777777" w:rsidTr="004B079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2E4C806" w14:textId="77777777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DA4900" w14:textId="77777777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D2A74" w14:textId="0CA2AFF3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7045" w14:textId="748BD274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9CF86" w14:textId="00740FB5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13F4" w14:textId="62BDAF7D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97465" w14:textId="44B1F718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3129" w14:textId="49D73983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1F672" w14:textId="77AB6021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83354" w14:textId="315EB98D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5F509" w14:textId="6A23F4B7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613BE" w14:textId="3AB78652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01FB6" w14:textId="4A1C6AB4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7218" w14:textId="409E7DBD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AEC88E" w14:textId="013B2571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AE26" w14:textId="16398DFA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6153D" w14:textId="456E7D4E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6AC7C6" w14:textId="3AC9F68C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5DB59" w14:textId="509B84D2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9C42" w14:textId="23F4D387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00</w:t>
            </w:r>
          </w:p>
        </w:tc>
      </w:tr>
      <w:tr w:rsidR="004B0797" w:rsidRPr="004B0797" w14:paraId="7D37B6EC" w14:textId="77777777" w:rsidTr="004B079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C1615F" w14:textId="57CBC609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ays</w:t>
            </w:r>
            <w:proofErr w:type="spellEnd"/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x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C158F8" w14:textId="77777777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5B4B" w14:textId="0A545F93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73F6A" w14:textId="42F6B596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96F5" w14:textId="2CD47690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F97D" w14:textId="78D02322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0B00" w14:textId="76765486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C9A0" w14:textId="40AA21CD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FC08" w14:textId="202E87C5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90E1" w14:textId="16645349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D6A3" w14:textId="774880DC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FF0000"/>
                <w:sz w:val="20"/>
                <w:szCs w:val="20"/>
              </w:rPr>
              <w:t>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0F51" w14:textId="45776756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8A0B" w14:textId="50D7F893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A85F6" w14:textId="708CA19A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21086" w14:textId="38701395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BC92" w14:textId="21BDD884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541FA" w14:textId="71043132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38236A" w14:textId="48E05149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095A" w14:textId="45E3ED84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69325" w14:textId="4832D6E7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00</w:t>
            </w:r>
          </w:p>
        </w:tc>
      </w:tr>
      <w:tr w:rsidR="004B0797" w:rsidRPr="004B0797" w14:paraId="5BEE4DD4" w14:textId="77777777" w:rsidTr="004B079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717CAF" w14:textId="77777777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C936A4" w14:textId="77777777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5F6F7" w14:textId="3002CC08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4024" w14:textId="229D6E59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979D3" w14:textId="27D9A012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357D6" w14:textId="4FC4C073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D91D2" w14:textId="29D7E71E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0079" w14:textId="111A0CAD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2456" w14:textId="1F1A1370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1ACD2" w14:textId="4F78D61A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FA2E5" w14:textId="163D3D10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0448" w14:textId="319BF43F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16DF" w14:textId="2BBA5A5E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453F" w14:textId="60FFC7D5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572BB" w14:textId="6F4AB605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F388A" w14:textId="17AB4223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4242" w14:textId="609B3CC0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B2FF9D" w14:textId="3E768CC8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8E05A" w14:textId="682E0E54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3847C" w14:textId="7C0099FD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00</w:t>
            </w:r>
          </w:p>
        </w:tc>
      </w:tr>
      <w:tr w:rsidR="004B0797" w:rsidRPr="004B0797" w14:paraId="1C07D60A" w14:textId="77777777" w:rsidTr="004B0797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02CB47A" w14:textId="3F792A2D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ays</w:t>
            </w:r>
            <w:proofErr w:type="spellEnd"/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xati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14:paraId="2E148CD4" w14:textId="77777777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A548" w14:textId="31C026AD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9585" w14:textId="6E807D38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EB68" w14:textId="35BA68CA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B153" w14:textId="7D5DEE78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8E01" w14:textId="72FAC142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8678" w14:textId="68CE094C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75B8" w14:textId="3A954249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D02AA" w14:textId="66E58EC7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001C" w14:textId="06F02FB9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0F89" w14:textId="4FDB4619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BAAF" w14:textId="37E42ECB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A317" w14:textId="2F382455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C8931" w14:textId="40DC35EB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7DC7E" w14:textId="1CFC3916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A0437F" w14:textId="6503B83C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6A04C78" w14:textId="5ABFBEFF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9063" w14:textId="0096A341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EBCD" w14:textId="0EF97EC9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00</w:t>
            </w:r>
          </w:p>
        </w:tc>
      </w:tr>
      <w:tr w:rsidR="004B0797" w:rsidRPr="004B0797" w14:paraId="4537E7A8" w14:textId="77777777" w:rsidTr="004B0797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AB0ACE" w14:textId="77777777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CA847D" w14:textId="77777777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A8E8" w14:textId="3C4E64AB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B1AA" w14:textId="369E8A0E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7118" w14:textId="6786C406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7140" w14:textId="54F6439C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5B53" w14:textId="44E1960F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4608" w14:textId="4E5EAA20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9AAA" w14:textId="52551118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4C0A" w14:textId="54112CEA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0522" w14:textId="56B1D725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AB99A" w14:textId="1CCFD2EB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1107" w14:textId="28118280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0957" w14:textId="55B4E16A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C399B" w14:textId="0B183258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B179" w14:textId="6D6E932C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4758" w14:textId="090F1761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3D1424" w14:textId="23009671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3158" w14:textId="49FC4ACC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CD443" w14:textId="7B4DA7F3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00</w:t>
            </w:r>
          </w:p>
        </w:tc>
      </w:tr>
      <w:tr w:rsidR="004B0797" w:rsidRPr="004B0797" w14:paraId="314F57FE" w14:textId="77777777" w:rsidTr="004B079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BEDF4B" w14:textId="2653D132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7 </w:t>
            </w:r>
            <w:proofErr w:type="spellStart"/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ays</w:t>
            </w:r>
            <w:proofErr w:type="spellEnd"/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x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188E9C2" w14:textId="77777777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2107" w14:textId="3465F4BC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4E52F" w14:textId="354C0C09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F52B" w14:textId="7E70FF68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5C33" w14:textId="781B87DB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C161" w14:textId="697254D0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9090" w14:textId="1F652A73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C019" w14:textId="7E2C5EAF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6C7B" w14:textId="3D6CFA70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65A7" w14:textId="11B3FDF7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48FA2" w14:textId="6AC767A3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1D21" w14:textId="6898DF6B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6EAE" w14:textId="1766C82B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3CE12" w14:textId="59EF83BB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55F9C" w14:textId="45E03B96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650DBE" w14:textId="68983B59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256CCC2" w14:textId="3329BE6B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99B3" w14:textId="0BBF07B7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1A14" w14:textId="67584CBE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00</w:t>
            </w:r>
          </w:p>
        </w:tc>
      </w:tr>
      <w:tr w:rsidR="004B0797" w:rsidRPr="004B0797" w14:paraId="7C1FC3A4" w14:textId="77777777" w:rsidTr="004B079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EF863C" w14:textId="77777777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FD9944" w14:textId="77777777" w:rsidR="004B0797" w:rsidRPr="004B0797" w:rsidRDefault="004B0797" w:rsidP="007760BE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5A1E5" w14:textId="45570863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CB2C" w14:textId="4DDF09F1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F2FEC" w14:textId="302C0303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61E1" w14:textId="44FF3DC0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DB2DA" w14:textId="423B303A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3454A" w14:textId="46E47F23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5F787" w14:textId="5E9F5890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F978" w14:textId="3CEE0291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03B27" w14:textId="2D17781D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9F061" w14:textId="26831E4C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78F56" w14:textId="6FCDB4E4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9569" w14:textId="75BCDF59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CA9557" w14:textId="0D49E164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0D49" w14:textId="1B8D9AC0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A7268" w14:textId="637AD6BA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5FCE9E" w14:textId="7A8C7ED3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A8BE7" w14:textId="27DCF725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5E35A" w14:textId="5E72F751" w:rsidR="004B0797" w:rsidRPr="004B0797" w:rsidRDefault="004B0797" w:rsidP="007760B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079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00</w:t>
            </w:r>
          </w:p>
        </w:tc>
      </w:tr>
    </w:tbl>
    <w:p w14:paraId="0112AFC7" w14:textId="77777777" w:rsidR="00B7234F" w:rsidRDefault="00B7234F"/>
    <w:p w14:paraId="128F8554" w14:textId="77777777" w:rsidR="00EC1252" w:rsidRDefault="00EC1252"/>
    <w:p w14:paraId="26FAA9D4" w14:textId="77777777" w:rsidR="00EC1252" w:rsidRDefault="00EC1252"/>
    <w:p w14:paraId="7951FA56" w14:textId="77777777" w:rsidR="00EC1252" w:rsidRDefault="00EC1252"/>
    <w:p w14:paraId="58FDAAA7" w14:textId="77777777" w:rsidR="00EC1252" w:rsidRDefault="00EC1252"/>
    <w:p w14:paraId="28FA8D0B" w14:textId="77777777" w:rsidR="00EC1252" w:rsidRDefault="00EC1252"/>
    <w:sectPr w:rsidR="00EC1252" w:rsidSect="003E276B">
      <w:footerReference w:type="default" r:id="rId8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6A2B55" w14:textId="77777777" w:rsidR="00510C61" w:rsidRDefault="00510C61" w:rsidP="00B7234F">
      <w:r>
        <w:separator/>
      </w:r>
    </w:p>
  </w:endnote>
  <w:endnote w:type="continuationSeparator" w:id="0">
    <w:p w14:paraId="6B61B115" w14:textId="77777777" w:rsidR="00510C61" w:rsidRDefault="00510C61" w:rsidP="00B723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5CDD3B" w14:textId="77777777" w:rsidR="00510C61" w:rsidRDefault="00510C61">
    <w:pPr>
      <w:pStyle w:val="Voettekst"/>
    </w:pPr>
  </w:p>
  <w:p w14:paraId="2CE3FA32" w14:textId="77777777" w:rsidR="00510C61" w:rsidRDefault="00510C61">
    <w:pPr>
      <w:pStyle w:val="Voettekst"/>
    </w:pPr>
  </w:p>
  <w:p w14:paraId="4102176C" w14:textId="77777777" w:rsidR="00510C61" w:rsidRDefault="00510C61">
    <w:pPr>
      <w:pStyle w:val="Voetteks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8FD139" w14:textId="77777777" w:rsidR="00510C61" w:rsidRDefault="00510C61" w:rsidP="00B7234F">
      <w:r>
        <w:separator/>
      </w:r>
    </w:p>
  </w:footnote>
  <w:footnote w:type="continuationSeparator" w:id="0">
    <w:p w14:paraId="58D6C167" w14:textId="77777777" w:rsidR="00510C61" w:rsidRDefault="00510C61" w:rsidP="00B723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76B"/>
    <w:rsid w:val="0000383C"/>
    <w:rsid w:val="001B7177"/>
    <w:rsid w:val="003E276B"/>
    <w:rsid w:val="004B0797"/>
    <w:rsid w:val="004E499C"/>
    <w:rsid w:val="00510C61"/>
    <w:rsid w:val="00621E40"/>
    <w:rsid w:val="0063781D"/>
    <w:rsid w:val="007760BE"/>
    <w:rsid w:val="00787E52"/>
    <w:rsid w:val="007E4AC6"/>
    <w:rsid w:val="007F443A"/>
    <w:rsid w:val="00816336"/>
    <w:rsid w:val="008B52FD"/>
    <w:rsid w:val="00952FC6"/>
    <w:rsid w:val="009B06FE"/>
    <w:rsid w:val="009B1DCF"/>
    <w:rsid w:val="00A05561"/>
    <w:rsid w:val="00A15DD7"/>
    <w:rsid w:val="00A2660E"/>
    <w:rsid w:val="00B7234F"/>
    <w:rsid w:val="00EC1252"/>
    <w:rsid w:val="00F06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A92C8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Normaal"/>
    <w:link w:val="KoptekstTeken"/>
    <w:uiPriority w:val="99"/>
    <w:unhideWhenUsed/>
    <w:rsid w:val="00B7234F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B7234F"/>
  </w:style>
  <w:style w:type="paragraph" w:styleId="Voettekst">
    <w:name w:val="footer"/>
    <w:basedOn w:val="Normaal"/>
    <w:link w:val="VoettekstTeken"/>
    <w:uiPriority w:val="99"/>
    <w:unhideWhenUsed/>
    <w:rsid w:val="00B7234F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B7234F"/>
  </w:style>
  <w:style w:type="character" w:styleId="Verwijzingopmerking">
    <w:name w:val="annotation reference"/>
    <w:basedOn w:val="Standaardalinea-lettertype"/>
    <w:uiPriority w:val="99"/>
    <w:semiHidden/>
    <w:unhideWhenUsed/>
    <w:rsid w:val="00B7234F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B7234F"/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B7234F"/>
  </w:style>
  <w:style w:type="paragraph" w:styleId="Ballontekst">
    <w:name w:val="Balloon Text"/>
    <w:basedOn w:val="Normaal"/>
    <w:link w:val="BallontekstTeken"/>
    <w:uiPriority w:val="99"/>
    <w:semiHidden/>
    <w:unhideWhenUsed/>
    <w:rsid w:val="00B7234F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B7234F"/>
    <w:rPr>
      <w:rFonts w:ascii="Lucida Grande" w:hAnsi="Lucida Grande" w:cs="Lucida Grande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63781D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63781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Normaal"/>
    <w:link w:val="KoptekstTeken"/>
    <w:uiPriority w:val="99"/>
    <w:unhideWhenUsed/>
    <w:rsid w:val="00B7234F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B7234F"/>
  </w:style>
  <w:style w:type="paragraph" w:styleId="Voettekst">
    <w:name w:val="footer"/>
    <w:basedOn w:val="Normaal"/>
    <w:link w:val="VoettekstTeken"/>
    <w:uiPriority w:val="99"/>
    <w:unhideWhenUsed/>
    <w:rsid w:val="00B7234F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B7234F"/>
  </w:style>
  <w:style w:type="character" w:styleId="Verwijzingopmerking">
    <w:name w:val="annotation reference"/>
    <w:basedOn w:val="Standaardalinea-lettertype"/>
    <w:uiPriority w:val="99"/>
    <w:semiHidden/>
    <w:unhideWhenUsed/>
    <w:rsid w:val="00B7234F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B7234F"/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B7234F"/>
  </w:style>
  <w:style w:type="paragraph" w:styleId="Ballontekst">
    <w:name w:val="Balloon Text"/>
    <w:basedOn w:val="Normaal"/>
    <w:link w:val="BallontekstTeken"/>
    <w:uiPriority w:val="99"/>
    <w:semiHidden/>
    <w:unhideWhenUsed/>
    <w:rsid w:val="00B7234F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B7234F"/>
    <w:rPr>
      <w:rFonts w:ascii="Lucida Grande" w:hAnsi="Lucida Grande" w:cs="Lucida Grande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63781D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6378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8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41AA32F-DBA9-1C4B-82DD-2BDD1E041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704</Words>
  <Characters>3874</Characters>
  <Application>Microsoft Macintosh Word</Application>
  <DocSecurity>0</DocSecurity>
  <Lines>32</Lines>
  <Paragraphs>9</Paragraphs>
  <ScaleCrop>false</ScaleCrop>
  <Company/>
  <LinksUpToDate>false</LinksUpToDate>
  <CharactersWithSpaces>4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je van Seijen</dc:creator>
  <cp:keywords/>
  <dc:description/>
  <cp:lastModifiedBy>Maartje van Seijen</cp:lastModifiedBy>
  <cp:revision>8</cp:revision>
  <dcterms:created xsi:type="dcterms:W3CDTF">2018-05-11T14:31:00Z</dcterms:created>
  <dcterms:modified xsi:type="dcterms:W3CDTF">2018-05-12T09:43:00Z</dcterms:modified>
</cp:coreProperties>
</file>